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143" w:rsidRPr="005E2067" w:rsidRDefault="00E162DB">
      <w:pPr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Supplemental table: </w:t>
      </w:r>
      <w:bookmarkStart w:id="0" w:name="_GoBack"/>
      <w:bookmarkEnd w:id="0"/>
      <w:r w:rsidR="005B11E0" w:rsidRPr="005E2067">
        <w:rPr>
          <w:rFonts w:ascii="Times New Roman" w:eastAsia="宋体" w:hAnsi="Times New Roman" w:cs="Times New Roman"/>
          <w:color w:val="000000" w:themeColor="text1"/>
          <w:sz w:val="24"/>
        </w:rPr>
        <w:t xml:space="preserve"> Characteristics of patients with cardiac tamponad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26"/>
        <w:gridCol w:w="927"/>
        <w:gridCol w:w="839"/>
        <w:gridCol w:w="1028"/>
        <w:gridCol w:w="1564"/>
        <w:gridCol w:w="584"/>
        <w:gridCol w:w="1442"/>
        <w:gridCol w:w="1382"/>
        <w:gridCol w:w="1736"/>
        <w:gridCol w:w="1744"/>
        <w:gridCol w:w="1290"/>
        <w:gridCol w:w="1012"/>
      </w:tblGrid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se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der / Age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ype of 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ype of catheter</w:t>
            </w:r>
          </w:p>
        </w:tc>
        <w:tc>
          <w:tcPr>
            <w:tcW w:w="0" w:type="auto"/>
            <w:vAlign w:val="center"/>
          </w:tcPr>
          <w:p w:rsidR="0088232C" w:rsidRPr="005E2067" w:rsidRDefault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Oral </w:t>
            </w:r>
            <w:r w:rsidR="0088232C"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coagulants</w:t>
            </w:r>
          </w:p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R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eparin dose during procedure (U)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CT before tamponade (s)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ime of delayed tamponade after procedure (min)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ricardiocentesi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ricardial drain (ml)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urgical repair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1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CF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8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  <w:bookmarkStart w:id="1" w:name="OLE_LINK1"/>
            <w:r w:rsidR="0088232C"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bookmarkEnd w:id="1"/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.1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165C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79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abigatran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165C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76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9" w:history="1">
              <w:r w:rsidR="007869DC" w:rsidRPr="005E2067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>-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F1017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65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 w:rsidP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CF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10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  <w:r w:rsidR="0088232C"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8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63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11" w:history="1">
              <w:r w:rsidR="007869DC" w:rsidRPr="005E2067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>-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46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12" w:history="1">
              <w:r w:rsidR="007869DC" w:rsidRPr="005E2067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>-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4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56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abigatran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8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5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CF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13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72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CF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14" w:history="1">
              <w:r w:rsidR="007869DC" w:rsidRPr="005E2067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>-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8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74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abigatran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165C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76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varoxaban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12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68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abigatran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6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CF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15" w:history="1">
              <w:r w:rsidR="007869DC" w:rsidRPr="005E2067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>-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0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6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varoxaban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7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CF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16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  <w:r w:rsidR="007869DC"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48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17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  <w:r w:rsidR="007869DC"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18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  <w:r w:rsidR="007869DC"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4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varoxaban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7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19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  <w:r w:rsidR="007869DC"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35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55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20" w:history="1">
              <w:r w:rsidR="007869DC" w:rsidRPr="005E2067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>-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56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abigatran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165C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CF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21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  <w:r w:rsidR="007869DC"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0</w:t>
            </w:r>
          </w:p>
        </w:tc>
        <w:tc>
          <w:tcPr>
            <w:tcW w:w="0" w:type="auto"/>
            <w:vAlign w:val="center"/>
          </w:tcPr>
          <w:p w:rsidR="0088232C" w:rsidRPr="005E2067" w:rsidRDefault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1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varoxaban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highlight w:val="yellow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73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CF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22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  <w:r w:rsidR="007869DC"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65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abigatran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5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64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abigatran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58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abigatran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72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varoxaban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53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varoxaban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75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 w:rsidP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CF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23" w:history="1">
              <w:r w:rsidR="007869DC" w:rsidRPr="005E2067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>-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86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24" w:history="1">
              <w:r w:rsidR="007869DC" w:rsidRPr="005E2067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>-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77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varoxaban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6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25" w:history="1">
              <w:r w:rsidR="007869DC" w:rsidRPr="005E2067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>-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1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varoxaban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8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CF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26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165C66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75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varoxaban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varoxaban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63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79437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r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abigatran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tabs>
                <w:tab w:val="left" w:pos="316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3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/64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27" w:history="1">
              <w:r w:rsidR="007869DC" w:rsidRPr="005E2067">
                <w:rPr>
                  <w:rFonts w:ascii="Times New Roman" w:eastAsia="宋体" w:hAnsi="Times New Roman" w:cs="Times New Roman" w:hint="eastAsia"/>
                  <w:color w:val="000000" w:themeColor="text1"/>
                  <w:szCs w:val="21"/>
                </w:rPr>
                <w:t>-</w:t>
              </w:r>
            </w:hyperlink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27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2" w:name="OLE_LINK3"/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  <w:bookmarkEnd w:id="2"/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5E2067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5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F 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28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  <w:r w:rsidR="007869DC"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93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2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88232C" w:rsidRPr="005E2067" w:rsidTr="0076668A">
        <w:trPr>
          <w:trHeight w:val="624"/>
        </w:trPr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/52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F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88232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5E2067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CF</w:t>
            </w:r>
          </w:p>
        </w:tc>
        <w:tc>
          <w:tcPr>
            <w:tcW w:w="0" w:type="auto"/>
            <w:vAlign w:val="center"/>
          </w:tcPr>
          <w:p w:rsidR="0088232C" w:rsidRPr="005E2067" w:rsidRDefault="00630B69" w:rsidP="007869D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29" w:history="1">
              <w:r w:rsidR="0088232C" w:rsidRPr="005E2067"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Warfarin</w:t>
              </w:r>
            </w:hyperlink>
            <w:r w:rsidR="007869DC"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00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4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8</w:t>
            </w:r>
          </w:p>
        </w:tc>
        <w:tc>
          <w:tcPr>
            <w:tcW w:w="0" w:type="auto"/>
            <w:vAlign w:val="center"/>
          </w:tcPr>
          <w:p w:rsidR="0088232C" w:rsidRPr="005E2067" w:rsidRDefault="0088232C" w:rsidP="006D616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E206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</w:tr>
    </w:tbl>
    <w:p w:rsidR="00F25143" w:rsidRPr="005E2067" w:rsidRDefault="00F25143">
      <w:pPr>
        <w:rPr>
          <w:color w:val="000000" w:themeColor="text1"/>
        </w:rPr>
      </w:pPr>
    </w:p>
    <w:sectPr w:rsidR="00F25143" w:rsidRPr="005E20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0B69" w:rsidRDefault="00630B69" w:rsidP="00D41BB7">
      <w:r>
        <w:separator/>
      </w:r>
    </w:p>
  </w:endnote>
  <w:endnote w:type="continuationSeparator" w:id="0">
    <w:p w:rsidR="00630B69" w:rsidRDefault="00630B69" w:rsidP="00D41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0B69" w:rsidRDefault="00630B69" w:rsidP="00D41BB7">
      <w:r>
        <w:separator/>
      </w:r>
    </w:p>
  </w:footnote>
  <w:footnote w:type="continuationSeparator" w:id="0">
    <w:p w:rsidR="00630B69" w:rsidRDefault="00630B69" w:rsidP="00D41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wtTS1tDA3NjIxtrBU0lEKTi0uzszPAykwqgUATvCBSCwAAAA="/>
  </w:docVars>
  <w:rsids>
    <w:rsidRoot w:val="00794041"/>
    <w:rsid w:val="00042440"/>
    <w:rsid w:val="00165C66"/>
    <w:rsid w:val="001C1CA1"/>
    <w:rsid w:val="001F38A2"/>
    <w:rsid w:val="0021105C"/>
    <w:rsid w:val="002561E5"/>
    <w:rsid w:val="00265202"/>
    <w:rsid w:val="002E0519"/>
    <w:rsid w:val="003014E2"/>
    <w:rsid w:val="0030173A"/>
    <w:rsid w:val="00395BA8"/>
    <w:rsid w:val="004A6F36"/>
    <w:rsid w:val="005217F6"/>
    <w:rsid w:val="005B11E0"/>
    <w:rsid w:val="005E2067"/>
    <w:rsid w:val="005F216D"/>
    <w:rsid w:val="00630B69"/>
    <w:rsid w:val="00666A44"/>
    <w:rsid w:val="00685D22"/>
    <w:rsid w:val="006B77E3"/>
    <w:rsid w:val="006D616B"/>
    <w:rsid w:val="0076668A"/>
    <w:rsid w:val="007869DC"/>
    <w:rsid w:val="00794041"/>
    <w:rsid w:val="00794378"/>
    <w:rsid w:val="007A0CDD"/>
    <w:rsid w:val="007D0B35"/>
    <w:rsid w:val="007D1BEB"/>
    <w:rsid w:val="00801674"/>
    <w:rsid w:val="00876C87"/>
    <w:rsid w:val="008772B3"/>
    <w:rsid w:val="0088232C"/>
    <w:rsid w:val="008C0D21"/>
    <w:rsid w:val="008E4EB9"/>
    <w:rsid w:val="00A21699"/>
    <w:rsid w:val="00C46488"/>
    <w:rsid w:val="00C92269"/>
    <w:rsid w:val="00CE2202"/>
    <w:rsid w:val="00D41BB7"/>
    <w:rsid w:val="00DD3085"/>
    <w:rsid w:val="00E162DB"/>
    <w:rsid w:val="00E33C36"/>
    <w:rsid w:val="00E61959"/>
    <w:rsid w:val="00F10177"/>
    <w:rsid w:val="00F25143"/>
    <w:rsid w:val="00F6351A"/>
    <w:rsid w:val="00FC2144"/>
    <w:rsid w:val="02B612AA"/>
    <w:rsid w:val="0741036B"/>
    <w:rsid w:val="1F3E1A5C"/>
    <w:rsid w:val="469B6B85"/>
    <w:rsid w:val="5A462977"/>
    <w:rsid w:val="6D622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qFormat/>
    <w:rPr>
      <w:color w:val="0000FF"/>
      <w:u w:val="single"/>
    </w:r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qFormat/>
  </w:style>
  <w:style w:type="paragraph" w:styleId="a5">
    <w:name w:val="header"/>
    <w:basedOn w:val="a"/>
    <w:link w:val="Char"/>
    <w:uiPriority w:val="99"/>
    <w:unhideWhenUsed/>
    <w:rsid w:val="00D4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41BB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4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41BB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qFormat/>
    <w:rPr>
      <w:color w:val="0000FF"/>
      <w:u w:val="single"/>
    </w:r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qFormat/>
  </w:style>
  <w:style w:type="paragraph" w:styleId="a5">
    <w:name w:val="header"/>
    <w:basedOn w:val="a"/>
    <w:link w:val="Char"/>
    <w:uiPriority w:val="99"/>
    <w:unhideWhenUsed/>
    <w:rsid w:val="00D41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41BB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41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41BB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" Type="http://schemas.microsoft.com/office/2007/relationships/stylesWithEffects" Target="stylesWithEffects.xml"/><Relationship Id="rId21" Type="http://schemas.openxmlformats.org/officeDocument/2006/relationships/hyperlink" Target="javascript:;" TargetMode="External"/><Relationship Id="rId7" Type="http://schemas.openxmlformats.org/officeDocument/2006/relationships/endnotes" Target="endnotes.xm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9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61</Words>
  <Characters>2634</Characters>
  <Application>Microsoft Office Word</Application>
  <DocSecurity>0</DocSecurity>
  <Lines>21</Lines>
  <Paragraphs>6</Paragraphs>
  <ScaleCrop>false</ScaleCrop>
  <Company>LG</Company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kevin</dc:creator>
  <cp:lastModifiedBy>liu kevin</cp:lastModifiedBy>
  <cp:revision>9</cp:revision>
  <dcterms:created xsi:type="dcterms:W3CDTF">2018-11-27T02:01:00Z</dcterms:created>
  <dcterms:modified xsi:type="dcterms:W3CDTF">2018-11-2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